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2DE8C" w14:textId="6947480C" w:rsidR="00622B5A" w:rsidRPr="007A30B6" w:rsidRDefault="005C6BC4" w:rsidP="00353B9C">
      <w:pPr>
        <w:spacing w:after="240" w:line="360" w:lineRule="auto"/>
        <w:jc w:val="both"/>
        <w:rPr>
          <w:b/>
          <w:bCs/>
          <w:lang w:val="en-US"/>
        </w:rPr>
      </w:pPr>
      <w:r w:rsidRPr="007A30B6">
        <w:rPr>
          <w:b/>
          <w:bCs/>
          <w:lang w:val="en-US"/>
        </w:rPr>
        <w:t xml:space="preserve">Supplementary material: This file contains additional information to the manuscript </w:t>
      </w:r>
      <w:r w:rsidRPr="007A30B6">
        <w:rPr>
          <w:lang w:val="en-US"/>
        </w:rPr>
        <w:t>“</w:t>
      </w:r>
      <w:r w:rsidR="001C5A5B" w:rsidRPr="007A30B6">
        <w:rPr>
          <w:lang w:val="en-US"/>
        </w:rPr>
        <w:t xml:space="preserve">Health-related quality of life in subjective cognitive decline and mild cognitive impairment: a longitudinal cohort </w:t>
      </w:r>
      <w:proofErr w:type="gramStart"/>
      <w:r w:rsidR="001C5A5B" w:rsidRPr="007A30B6">
        <w:rPr>
          <w:lang w:val="en-US"/>
        </w:rPr>
        <w:t>analysis</w:t>
      </w:r>
      <w:proofErr w:type="gramEnd"/>
      <w:r w:rsidRPr="007A30B6">
        <w:rPr>
          <w:lang w:val="en-US"/>
        </w:rPr>
        <w:t>”</w:t>
      </w:r>
    </w:p>
    <w:p w14:paraId="3EBBE240" w14:textId="0DE6BF3A" w:rsidR="00303736" w:rsidRPr="007A30B6" w:rsidRDefault="00303736" w:rsidP="00353B9C">
      <w:pPr>
        <w:spacing w:after="240" w:line="360" w:lineRule="auto"/>
        <w:jc w:val="both"/>
        <w:rPr>
          <w:rFonts w:eastAsiaTheme="minorHAnsi"/>
          <w:lang w:val="en-US" w:eastAsia="en-US"/>
        </w:rPr>
      </w:pPr>
      <w:r w:rsidRPr="007A30B6">
        <w:rPr>
          <w:rFonts w:eastAsiaTheme="minorHAnsi"/>
          <w:lang w:val="en-US" w:eastAsia="en-US"/>
        </w:rPr>
        <w:t>Table S1. Characteristics of the study population with known amyloid status (n=901)</w:t>
      </w:r>
    </w:p>
    <w:tbl>
      <w:tblPr>
        <w:tblW w:w="8993" w:type="dxa"/>
        <w:tblLook w:val="04A0" w:firstRow="1" w:lastRow="0" w:firstColumn="1" w:lastColumn="0" w:noHBand="0" w:noVBand="1"/>
      </w:tblPr>
      <w:tblGrid>
        <w:gridCol w:w="3046"/>
        <w:gridCol w:w="1469"/>
        <w:gridCol w:w="1469"/>
        <w:gridCol w:w="1469"/>
        <w:gridCol w:w="1540"/>
      </w:tblGrid>
      <w:tr w:rsidR="00303736" w:rsidRPr="007A30B6" w14:paraId="22F16F7F" w14:textId="77777777" w:rsidTr="00C35EE4">
        <w:trPr>
          <w:trHeight w:val="564"/>
        </w:trPr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761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Variabl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6E73D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Amyloid negative SCD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1EB8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Amyloid positive SCD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C6324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Amyloid negative MC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38E29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Amyloid positive MCI</w:t>
            </w:r>
          </w:p>
        </w:tc>
      </w:tr>
      <w:tr w:rsidR="00303736" w:rsidRPr="007A30B6" w14:paraId="00A641D8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23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18CD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44E7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441CB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CD28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39</w:t>
            </w:r>
          </w:p>
        </w:tc>
      </w:tr>
      <w:tr w:rsidR="00303736" w:rsidRPr="007A30B6" w14:paraId="3D83D35F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AE0D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Baseline age, mean (SD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CD2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71.44 (8.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A7B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75.49 (6.1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021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67.61 (8.4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656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72.38 (6.85)</w:t>
            </w:r>
          </w:p>
        </w:tc>
      </w:tr>
      <w:tr w:rsidR="00303736" w:rsidRPr="007A30B6" w14:paraId="7499471A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AAC6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Female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2E7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38 (6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8DF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1 (5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888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76 (5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CE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66 (47%)</w:t>
            </w:r>
          </w:p>
        </w:tc>
      </w:tr>
      <w:tr w:rsidR="00303736" w:rsidRPr="007A30B6" w14:paraId="51514C31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B87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BMI, mean (SD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949B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5.58 (3.8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1B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5.04 (3.5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5DD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5.56 (4.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1EE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4.96 (3.59)</w:t>
            </w:r>
          </w:p>
        </w:tc>
      </w:tr>
      <w:tr w:rsidR="00303736" w:rsidRPr="007A30B6" w14:paraId="7DE55C44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E55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Education (year), mean (SD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356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2.09 (2.7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C1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2.01 (2.7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5FE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1.17 (3.0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063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0.99 (3.17)</w:t>
            </w:r>
          </w:p>
        </w:tc>
      </w:tr>
      <w:tr w:rsidR="00303736" w:rsidRPr="007A30B6" w14:paraId="19208F8E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8E1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No institutionalization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1BA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376 (10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08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70 (99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EDE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314 (10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D5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39 (100%)</w:t>
            </w:r>
          </w:p>
        </w:tc>
      </w:tr>
      <w:tr w:rsidR="00303736" w:rsidRPr="007A30B6" w14:paraId="1C5843E3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E91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MMSE, mean (SD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F60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8.64 (1.0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AA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8.50 (1.1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B49B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7.94 (1.8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348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6.82 (2.34)</w:t>
            </w:r>
          </w:p>
        </w:tc>
      </w:tr>
      <w:tr w:rsidR="00303736" w:rsidRPr="007A30B6" w14:paraId="01A523CC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0DD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Depression, mean (SD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729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0.89 (2.5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00B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0.54 (1.3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6BB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.71 (2.8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A62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.40 (2.88)</w:t>
            </w:r>
          </w:p>
        </w:tc>
      </w:tr>
      <w:tr w:rsidR="00303736" w:rsidRPr="007A30B6" w14:paraId="3F769184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FA7D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IADL, mean (SD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BC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.04 (0.1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132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.05 (0.1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611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.04 (0.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9A1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.06 (0.13)</w:t>
            </w:r>
          </w:p>
        </w:tc>
      </w:tr>
      <w:tr w:rsidR="00303736" w:rsidRPr="007A30B6" w14:paraId="3B0466E3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60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Dyslipidemia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428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99 (2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40D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6 (2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B5D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90 (2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E14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2 (30%)</w:t>
            </w:r>
          </w:p>
        </w:tc>
      </w:tr>
      <w:tr w:rsidR="00303736" w:rsidRPr="007A30B6" w14:paraId="0A122D93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D80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Cardiovascular history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10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37 (1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93C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1 (15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E22D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2 (1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9F6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2 (16%)</w:t>
            </w:r>
          </w:p>
        </w:tc>
      </w:tr>
      <w:tr w:rsidR="00303736" w:rsidRPr="007A30B6" w14:paraId="36545FD9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120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Hypertension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93A6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40 (6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EE5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7 (6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71CB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85 (5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720E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81 (58%)</w:t>
            </w:r>
          </w:p>
        </w:tc>
      </w:tr>
      <w:tr w:rsidR="00303736" w:rsidRPr="007A30B6" w14:paraId="68DB086A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DCB9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Diabetes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DB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2 (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C2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6 (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569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9 (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39C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1 (8%)</w:t>
            </w:r>
          </w:p>
        </w:tc>
      </w:tr>
      <w:tr w:rsidR="00303736" w:rsidRPr="007A30B6" w14:paraId="3F42B098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C039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Smoking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0BE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22 (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B1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6 (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84C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31 (1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3F9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0 (7%)</w:t>
            </w:r>
          </w:p>
        </w:tc>
      </w:tr>
      <w:tr w:rsidR="00303736" w:rsidRPr="007A30B6" w14:paraId="00B81314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9E6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Alcohol units, mean (SD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719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6.17 (7.5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253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5.37 (8.0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8D0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5.53 (8.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649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3.96 (5.17)</w:t>
            </w:r>
          </w:p>
        </w:tc>
      </w:tr>
      <w:tr w:rsidR="00303736" w:rsidRPr="007A30B6" w14:paraId="771DE3D7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983E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lastRenderedPageBreak/>
              <w:t>Follow up (year), mean (SD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248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.49 (1.3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4EB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.35 (1.3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A47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.61 (1.0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F96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.34 (1.34)</w:t>
            </w:r>
          </w:p>
        </w:tc>
      </w:tr>
      <w:tr w:rsidR="00303736" w:rsidRPr="007A30B6" w14:paraId="09D4B666" w14:textId="77777777" w:rsidTr="00C35EE4">
        <w:trPr>
          <w:trHeight w:val="40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41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Converts to dementia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32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 (1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DDC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9 (1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D70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31 (1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5F16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76 (55%)</w:t>
            </w:r>
          </w:p>
        </w:tc>
      </w:tr>
      <w:tr w:rsidR="00303736" w:rsidRPr="007A30B6" w14:paraId="26263B53" w14:textId="77777777" w:rsidTr="00C35EE4">
        <w:trPr>
          <w:trHeight w:val="1452"/>
        </w:trPr>
        <w:tc>
          <w:tcPr>
            <w:tcW w:w="89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60DA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lang w:val="en-US"/>
              </w:rPr>
              <w:t xml:space="preserve">Note. SCD – subjective cognitive decline, MCI – mild cognitive impairment, SD – standard deviation, BMI – body mass index, MMSE – mini-mental state examination, </w:t>
            </w:r>
            <w:r w:rsidRPr="007A30B6">
              <w:rPr>
                <w:color w:val="000000"/>
                <w:lang w:val="en-US"/>
              </w:rPr>
              <w:t xml:space="preserve">Depression - measured by neuropsychological inventory clinician-rated version (ranges from 0 to 21, higher scores indicate more symptoms), </w:t>
            </w:r>
            <w:r w:rsidRPr="007A30B6">
              <w:rPr>
                <w:lang w:val="en-US"/>
              </w:rPr>
              <w:t>IADL – instrumental activity of daily living (ranges from 1 to 4, higher scores indicate more functional impairment).</w:t>
            </w:r>
          </w:p>
        </w:tc>
      </w:tr>
    </w:tbl>
    <w:p w14:paraId="23BEA477" w14:textId="77777777" w:rsidR="00303736" w:rsidRPr="007A30B6" w:rsidRDefault="00303736" w:rsidP="00353B9C">
      <w:pPr>
        <w:spacing w:after="240" w:line="360" w:lineRule="auto"/>
        <w:jc w:val="both"/>
        <w:rPr>
          <w:color w:val="000000" w:themeColor="text1"/>
          <w:shd w:val="clear" w:color="auto" w:fill="FFFFFF"/>
          <w:lang w:val="en-US"/>
        </w:rPr>
      </w:pPr>
    </w:p>
    <w:p w14:paraId="63B81D61" w14:textId="77777777" w:rsidR="00303736" w:rsidRPr="007A30B6" w:rsidRDefault="00303736" w:rsidP="00353B9C">
      <w:pPr>
        <w:spacing w:after="240" w:line="360" w:lineRule="auto"/>
        <w:jc w:val="both"/>
        <w:rPr>
          <w:color w:val="000000" w:themeColor="text1"/>
          <w:shd w:val="clear" w:color="auto" w:fill="FFFFFF"/>
          <w:lang w:val="en-US"/>
        </w:rPr>
      </w:pPr>
    </w:p>
    <w:p w14:paraId="1FA2AFC0" w14:textId="77777777" w:rsidR="001C5A5B" w:rsidRPr="007A30B6" w:rsidRDefault="001C5A5B" w:rsidP="00353B9C">
      <w:pPr>
        <w:spacing w:after="240" w:line="360" w:lineRule="auto"/>
        <w:jc w:val="both"/>
        <w:rPr>
          <w:color w:val="000000" w:themeColor="text1"/>
          <w:shd w:val="clear" w:color="auto" w:fill="FFFFFF"/>
          <w:lang w:val="en-US"/>
        </w:rPr>
      </w:pPr>
    </w:p>
    <w:p w14:paraId="294BFC43" w14:textId="7BC75632" w:rsidR="00303736" w:rsidRPr="007A30B6" w:rsidRDefault="00303736" w:rsidP="00353B9C">
      <w:pPr>
        <w:spacing w:after="240" w:line="36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A30B6">
        <w:rPr>
          <w:color w:val="000000" w:themeColor="text1"/>
          <w:shd w:val="clear" w:color="auto" w:fill="FFFFFF"/>
          <w:lang w:val="en-US"/>
        </w:rPr>
        <w:t xml:space="preserve">Figure S1. </w:t>
      </w:r>
      <w:r w:rsidRPr="007A30B6">
        <w:rPr>
          <w:color w:val="000000"/>
          <w:lang w:val="en-US"/>
        </w:rPr>
        <w:t>Mean baseline EQ-5D utility and VAS score in the study population with known amyloid status</w:t>
      </w:r>
    </w:p>
    <w:p w14:paraId="36CC6BB6" w14:textId="77777777" w:rsidR="001C5A5B" w:rsidRPr="007A30B6" w:rsidRDefault="00303736" w:rsidP="00353B9C">
      <w:pPr>
        <w:spacing w:after="240" w:line="360" w:lineRule="auto"/>
        <w:jc w:val="both"/>
      </w:pPr>
      <w:r w:rsidRPr="007A30B6">
        <w:rPr>
          <w:noProof/>
        </w:rPr>
        <w:drawing>
          <wp:inline distT="0" distB="0" distL="0" distR="0" wp14:anchorId="3193867F" wp14:editId="039B7B13">
            <wp:extent cx="5731510" cy="2594610"/>
            <wp:effectExtent l="0" t="0" r="0" b="0"/>
            <wp:docPr id="5" name="Picture 5" descr="Chart, ba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ar 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7DF79" w14:textId="77777777" w:rsidR="001C5A5B" w:rsidRPr="007A30B6" w:rsidRDefault="001C5A5B" w:rsidP="00353B9C">
      <w:pPr>
        <w:spacing w:after="240" w:line="360" w:lineRule="auto"/>
        <w:jc w:val="both"/>
      </w:pPr>
    </w:p>
    <w:p w14:paraId="428CA48D" w14:textId="77777777" w:rsidR="001C5A5B" w:rsidRPr="007A30B6" w:rsidRDefault="001C5A5B" w:rsidP="00353B9C">
      <w:pPr>
        <w:spacing w:after="240" w:line="360" w:lineRule="auto"/>
        <w:jc w:val="both"/>
      </w:pPr>
    </w:p>
    <w:p w14:paraId="7474BB9C" w14:textId="77777777" w:rsidR="001C5A5B" w:rsidRPr="007A30B6" w:rsidRDefault="001C5A5B" w:rsidP="00353B9C">
      <w:pPr>
        <w:spacing w:after="240" w:line="360" w:lineRule="auto"/>
        <w:jc w:val="both"/>
      </w:pPr>
    </w:p>
    <w:p w14:paraId="5850C801" w14:textId="77777777" w:rsidR="001C5A5B" w:rsidRPr="007A30B6" w:rsidRDefault="001C5A5B" w:rsidP="00353B9C">
      <w:pPr>
        <w:spacing w:after="240" w:line="360" w:lineRule="auto"/>
        <w:jc w:val="both"/>
      </w:pPr>
    </w:p>
    <w:p w14:paraId="63197100" w14:textId="5C0C20BD" w:rsidR="00303736" w:rsidRPr="007A30B6" w:rsidRDefault="00303736" w:rsidP="00353B9C">
      <w:pPr>
        <w:spacing w:after="240" w:line="360" w:lineRule="auto"/>
        <w:jc w:val="both"/>
        <w:rPr>
          <w:color w:val="000000" w:themeColor="text1"/>
          <w:shd w:val="clear" w:color="auto" w:fill="FFFFFF"/>
          <w:lang w:val="en-US"/>
        </w:rPr>
      </w:pPr>
      <w:r w:rsidRPr="007A30B6">
        <w:lastRenderedPageBreak/>
        <w:t>Table S2. Baseline EQ-5D domain responses</w:t>
      </w:r>
    </w:p>
    <w:tbl>
      <w:tblPr>
        <w:tblW w:w="9640" w:type="dxa"/>
        <w:tblInd w:w="-426" w:type="dxa"/>
        <w:tblLook w:val="04A0" w:firstRow="1" w:lastRow="0" w:firstColumn="1" w:lastColumn="0" w:noHBand="0" w:noVBand="1"/>
      </w:tblPr>
      <w:tblGrid>
        <w:gridCol w:w="1256"/>
        <w:gridCol w:w="4664"/>
        <w:gridCol w:w="1253"/>
        <w:gridCol w:w="1405"/>
        <w:gridCol w:w="1073"/>
      </w:tblGrid>
      <w:tr w:rsidR="00303736" w:rsidRPr="007A30B6" w14:paraId="3E3E9E83" w14:textId="77777777" w:rsidTr="00C35EE4">
        <w:trPr>
          <w:trHeight w:val="320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04F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EQ5D domain</w:t>
            </w:r>
          </w:p>
        </w:tc>
        <w:tc>
          <w:tcPr>
            <w:tcW w:w="4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23C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Respons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CEB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SCD (%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4A74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MCI (%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778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P value</w:t>
            </w:r>
          </w:p>
        </w:tc>
      </w:tr>
      <w:tr w:rsidR="00303736" w:rsidRPr="007A30B6" w14:paraId="1792A38F" w14:textId="77777777" w:rsidTr="00C35EE4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E13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Mobility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6B0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No problem in walking abou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49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852 (93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B92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176 (88%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D28DB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</w:t>
            </w:r>
          </w:p>
        </w:tc>
      </w:tr>
      <w:tr w:rsidR="00303736" w:rsidRPr="007A30B6" w14:paraId="2989923B" w14:textId="77777777" w:rsidTr="00C35EE4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59C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DCF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Some problems in walking abou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57E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67 (7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C16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59 (12%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87F5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</w:tr>
      <w:tr w:rsidR="00303736" w:rsidRPr="007A30B6" w14:paraId="5E0C19D0" w14:textId="77777777" w:rsidTr="00C35EE4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BBDA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 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39F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Confined to be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48156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0 (0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29A7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0 (0%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C48A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</w:tr>
      <w:tr w:rsidR="00303736" w:rsidRPr="007A30B6" w14:paraId="23734A83" w14:textId="77777777" w:rsidTr="00C35EE4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370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Self-care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1A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No problem with self-car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4FB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914 (99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E52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320 (99%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648C9D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0.149</w:t>
            </w:r>
          </w:p>
        </w:tc>
      </w:tr>
      <w:tr w:rsidR="00303736" w:rsidRPr="007A30B6" w14:paraId="41376A03" w14:textId="77777777" w:rsidTr="00C35EE4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578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00D9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Some problems in washing or dressing myself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0E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5 (1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3EE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5 (1%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92119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</w:tr>
      <w:tr w:rsidR="00303736" w:rsidRPr="007A30B6" w14:paraId="6A2C91C7" w14:textId="77777777" w:rsidTr="00C35EE4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ADC3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  <w:lang w:val="en-US"/>
              </w:rPr>
              <w:t> 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E1B3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Unable to wash or dress myself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7F26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0 (0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AA2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0 (0%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DE95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</w:tr>
      <w:tr w:rsidR="00303736" w:rsidRPr="007A30B6" w14:paraId="0584FEE9" w14:textId="77777777" w:rsidTr="00C35EE4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78D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Usual activity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85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No problem with performing usual activiti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9A5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878 (96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0F08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224 (92%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2E9E8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</w:t>
            </w:r>
          </w:p>
        </w:tc>
      </w:tr>
      <w:tr w:rsidR="00303736" w:rsidRPr="007A30B6" w14:paraId="6DD73878" w14:textId="77777777" w:rsidTr="00C35EE4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DDE6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B5A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Some problems in performing usual activiti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74B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1 (4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E76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110 (8%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4316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</w:tr>
      <w:tr w:rsidR="00303736" w:rsidRPr="007A30B6" w14:paraId="40F8DFDE" w14:textId="77777777" w:rsidTr="00C35EE4">
        <w:trPr>
          <w:trHeight w:val="320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E3286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  <w:lang w:val="en-US"/>
              </w:rPr>
              <w:t> 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54446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  <w:lang w:val="en-US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Unable to perform usual activitie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92C8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0 (0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E6E6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0 (0%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DDE5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</w:tr>
      <w:tr w:rsidR="00303736" w:rsidRPr="007A30B6" w14:paraId="6F250E96" w14:textId="77777777" w:rsidTr="00C35EE4">
        <w:trPr>
          <w:trHeight w:val="320"/>
        </w:trPr>
        <w:tc>
          <w:tcPr>
            <w:tcW w:w="12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11D25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Pain/ discomfort</w:t>
            </w:r>
          </w:p>
          <w:p w14:paraId="73B7D19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  <w:lang w:val="en-US"/>
              </w:rPr>
              <w:t> 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235C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No pain or discomfor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5F5B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332 (36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054B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93 (37%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03E2E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0.258</w:t>
            </w:r>
          </w:p>
        </w:tc>
      </w:tr>
      <w:tr w:rsidR="00303736" w:rsidRPr="007A30B6" w14:paraId="0EF3B5CC" w14:textId="77777777" w:rsidTr="00C35EE4">
        <w:trPr>
          <w:trHeight w:val="320"/>
        </w:trPr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D79B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560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Moderate pain or discomfor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646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552 (60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D0B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773 (58%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331A1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</w:tr>
      <w:tr w:rsidR="00303736" w:rsidRPr="007A30B6" w14:paraId="31421B4F" w14:textId="77777777" w:rsidTr="00C35EE4">
        <w:trPr>
          <w:trHeight w:val="320"/>
        </w:trPr>
        <w:tc>
          <w:tcPr>
            <w:tcW w:w="12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2117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476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Extreme pain or discomfort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470CB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35 (4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7F9EE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69 (5%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C05A9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</w:tr>
      <w:tr w:rsidR="00303736" w:rsidRPr="007A30B6" w14:paraId="3F96623C" w14:textId="77777777" w:rsidTr="00C35EE4">
        <w:trPr>
          <w:trHeight w:val="320"/>
        </w:trPr>
        <w:tc>
          <w:tcPr>
            <w:tcW w:w="12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1E634A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Anxiety/ depression</w:t>
            </w:r>
          </w:p>
          <w:p w14:paraId="38D3F39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  <w:lang w:val="en-US"/>
              </w:rPr>
              <w:t> 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A17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Not anxious or depress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6CD9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74 (52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CA4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581 (44%)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A74D83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</w:t>
            </w:r>
          </w:p>
        </w:tc>
      </w:tr>
      <w:tr w:rsidR="00303736" w:rsidRPr="007A30B6" w14:paraId="6D538610" w14:textId="77777777" w:rsidTr="00C35EE4">
        <w:trPr>
          <w:trHeight w:val="320"/>
        </w:trPr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36580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A0D6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Moderately anxious or depressed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1A92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396 (43%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0AE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654 (49%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45FF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</w:tr>
      <w:tr w:rsidR="00303736" w:rsidRPr="007A30B6" w14:paraId="0E500AE2" w14:textId="77777777" w:rsidTr="00C35EE4">
        <w:trPr>
          <w:trHeight w:val="320"/>
        </w:trPr>
        <w:tc>
          <w:tcPr>
            <w:tcW w:w="12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AF824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5F4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Extremely anxious or depresse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388F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49 (5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9E23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99 (7%)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09CE7" w14:textId="77777777" w:rsidR="00303736" w:rsidRPr="007A30B6" w:rsidRDefault="00303736" w:rsidP="00353B9C">
            <w:pPr>
              <w:spacing w:after="240" w:line="360" w:lineRule="auto"/>
              <w:jc w:val="both"/>
              <w:rPr>
                <w:color w:val="000000"/>
              </w:rPr>
            </w:pPr>
          </w:p>
        </w:tc>
      </w:tr>
    </w:tbl>
    <w:p w14:paraId="2FBE4616" w14:textId="77777777" w:rsidR="00303736" w:rsidRPr="007A30B6" w:rsidRDefault="00303736" w:rsidP="00353B9C">
      <w:pPr>
        <w:spacing w:after="240" w:line="360" w:lineRule="auto"/>
        <w:jc w:val="both"/>
        <w:rPr>
          <w:rFonts w:eastAsiaTheme="minorHAnsi"/>
          <w:lang w:val="en-US"/>
        </w:rPr>
      </w:pPr>
    </w:p>
    <w:p w14:paraId="4D26BFA6" w14:textId="449ECD10" w:rsidR="005C5D91" w:rsidRPr="007A30B6" w:rsidRDefault="0023543B" w:rsidP="00353B9C">
      <w:pPr>
        <w:spacing w:line="360" w:lineRule="auto"/>
        <w:jc w:val="both"/>
        <w:rPr>
          <w:lang w:val="en-US"/>
        </w:rPr>
      </w:pPr>
      <w:r w:rsidRPr="007A30B6">
        <w:rPr>
          <w:lang w:val="en-US"/>
        </w:rPr>
        <w:t>Table S3</w:t>
      </w:r>
      <w:r w:rsidR="007A30B6" w:rsidRPr="007A30B6">
        <w:rPr>
          <w:lang w:val="en-US"/>
        </w:rPr>
        <w:t xml:space="preserve">. </w:t>
      </w:r>
      <w:r w:rsidR="007A30B6" w:rsidRPr="007A30B6">
        <w:rPr>
          <w:color w:val="000000"/>
        </w:rPr>
        <w:t>Sex differences on the characteristics of the study population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555"/>
        <w:gridCol w:w="1134"/>
      </w:tblGrid>
      <w:tr w:rsidR="006351FC" w:rsidRPr="007A30B6" w14:paraId="1B9587FB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DA26304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Variab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BD69B2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To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8C91F5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Femal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C811A3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96571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P value</w:t>
            </w:r>
          </w:p>
        </w:tc>
      </w:tr>
      <w:tr w:rsidR="006351FC" w:rsidRPr="007A30B6" w14:paraId="37264C8D" w14:textId="77777777" w:rsidTr="00236A91">
        <w:trPr>
          <w:trHeight w:val="322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28E5930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lastRenderedPageBreak/>
              <w:t>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005856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2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49A32D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392 (62%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605B736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863 (38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525F7F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6351FC" w:rsidRPr="007A30B6" w14:paraId="3213524F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5386A7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Baseline age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618ECE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1.00 (8.6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B06262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0.73 (8.85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BB1282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1.44 (8.3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1D4F4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6351FC" w:rsidRPr="007A30B6" w14:paraId="7CEC680C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4966FC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BMI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00938F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5.55 (4.3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29AFC2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5.20 (4.65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C48AB60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6.12 (3.6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34C20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6351FC" w:rsidRPr="007A30B6" w14:paraId="4C4883C8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60A14D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Education (year)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18D413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1.30 (3.0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8CB33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1.08 (3.11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C44EC7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1.66 (2.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EDD31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6351FC" w:rsidRPr="007A30B6" w14:paraId="67B82DB4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F47E7A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No Institutionalization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A4DA9A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250 (99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62F5FA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388 (99.9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833BDC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862 (99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C2EB2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6351FC" w:rsidRPr="007A30B6" w14:paraId="47CCEE19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FBE3C14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MMSE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1399CA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7.95 (1.9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FFC202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7.96 (1.93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0C2A895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7.92 (1.8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A3E82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6351FC" w:rsidRPr="007A30B6" w14:paraId="63A4270B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D70C14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Depression score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F70A53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.52 (3.0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53C853" w14:textId="77777777" w:rsidR="007A30B6" w:rsidRPr="00A85BEB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A85BEB">
              <w:rPr>
                <w:color w:val="000000"/>
              </w:rPr>
              <w:t>1.68 (3.20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38FE81" w14:textId="77777777" w:rsidR="007A30B6" w:rsidRPr="00A85BEB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A85BEB">
              <w:rPr>
                <w:color w:val="000000"/>
              </w:rPr>
              <w:t>1.26 (2.7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8795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6351FC" w:rsidRPr="007A30B6" w14:paraId="29F12D68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B7AB76D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  <w:lang w:val="en-US"/>
              </w:rPr>
              <w:t>IADL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DB8FB1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.06 (0.1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242A88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.04 (0.13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8063D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.09 (0.2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33767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6351FC" w:rsidRPr="007A30B6" w14:paraId="36696395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67B118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Smoking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01B60B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62 (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B1930C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95 (7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62FF0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67 (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DEE7A4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6351FC" w:rsidRPr="007A30B6" w14:paraId="6A9E88B6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1E1F47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Alcohol units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A2999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5.22 (7.8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EB3BE8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.26 (5.18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65E50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8.39 (10.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05521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6351FC" w:rsidRPr="007A30B6" w14:paraId="74F115F4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EF9106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Dyslipidemia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9B6F7E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629 (2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11063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56 (26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287D31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73 (3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79B64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5*</w:t>
            </w:r>
          </w:p>
        </w:tc>
      </w:tr>
      <w:tr w:rsidR="006351FC" w:rsidRPr="007A30B6" w14:paraId="06161176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E42E8B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Cardiovascular history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DA82E8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07 (1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DCD427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36 (10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C395CB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71 (2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63403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*</w:t>
            </w:r>
          </w:p>
        </w:tc>
      </w:tr>
      <w:tr w:rsidR="006351FC" w:rsidRPr="007A30B6" w14:paraId="27ABBD04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A8A274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Hypertension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6D020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362 (6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F3E846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90 (57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B22B53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572 (6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F25D8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*</w:t>
            </w:r>
          </w:p>
        </w:tc>
      </w:tr>
      <w:tr w:rsidR="006351FC" w:rsidRPr="007A30B6" w14:paraId="1FF42605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7F0B5D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Diabetes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E39825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97 (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50A77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86 (6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35AA3F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11 (1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0EBD5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*</w:t>
            </w:r>
          </w:p>
        </w:tc>
      </w:tr>
      <w:tr w:rsidR="006351FC" w:rsidRPr="007A30B6" w14:paraId="266E65B3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6346E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EQ-5D utility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A4423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0.82 (0.1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8D35A2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0.80 (0.18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4F7924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0.86 (0.1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74C7E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6351FC" w:rsidRPr="007A30B6" w14:paraId="1AE393D2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405B64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EQ-5D VAS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FF0396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2.52 (15.6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397FDC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1.74 (16.10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DEB0A1E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3.78 (14.7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FE9A7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6351FC" w:rsidRPr="007A30B6" w14:paraId="718A0F71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AAA533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Follow-up (year)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905B0F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4.05 (1.6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023DDE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4.01 (1.68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0C4B4F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4.12 (1.5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1F17D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6351FC" w:rsidRPr="007A30B6" w14:paraId="22AFB0F8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7F4362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Converts to dementia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48DEA5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10 (1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9223D3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65 (12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C754539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45 (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D6103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5*</w:t>
            </w:r>
          </w:p>
        </w:tc>
      </w:tr>
      <w:tr w:rsidR="006351FC" w:rsidRPr="007A30B6" w14:paraId="7CE9F0F5" w14:textId="77777777" w:rsidTr="00236A91">
        <w:trPr>
          <w:trHeight w:val="342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924DDC1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SCD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5C0FC7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919 (4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D616E4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592 (43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38FB41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27 (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B9898" w14:textId="77777777" w:rsidR="007A30B6" w:rsidRPr="007A30B6" w:rsidRDefault="007A30B6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5*</w:t>
            </w:r>
          </w:p>
        </w:tc>
      </w:tr>
    </w:tbl>
    <w:p w14:paraId="0E4648B4" w14:textId="03C64656" w:rsidR="007A30B6" w:rsidRPr="00353B9C" w:rsidRDefault="00353B9C" w:rsidP="00353B9C">
      <w:pPr>
        <w:pBdr>
          <w:bottom w:val="single" w:sz="4" w:space="1" w:color="auto"/>
        </w:pBdr>
        <w:spacing w:line="360" w:lineRule="auto"/>
        <w:jc w:val="both"/>
        <w:rPr>
          <w:lang w:val="en-US"/>
        </w:rPr>
      </w:pPr>
      <w:r w:rsidRPr="00962236">
        <w:rPr>
          <w:lang w:val="en-US"/>
        </w:rPr>
        <w:t xml:space="preserve">Note. SCD – subjective cognitive decline, MCI – mild cognitive impairment, SD – standard deviation, BMI – body mass index, MMSE – mini-mental state examination, </w:t>
      </w:r>
      <w:r>
        <w:rPr>
          <w:lang w:val="en-US"/>
        </w:rPr>
        <w:t xml:space="preserve">Depression – measured by </w:t>
      </w:r>
      <w:r w:rsidRPr="00962236">
        <w:rPr>
          <w:lang w:val="en-US"/>
        </w:rPr>
        <w:t xml:space="preserve">neuropsychiatric inventory </w:t>
      </w:r>
      <w:r>
        <w:rPr>
          <w:lang w:val="en-US"/>
        </w:rPr>
        <w:t>clinician-rated version (ranges from 0 to 21, higher scores indicate more depressive symptoms)</w:t>
      </w:r>
      <w:r w:rsidRPr="00962236">
        <w:rPr>
          <w:lang w:val="en-US"/>
        </w:rPr>
        <w:t>, IADL – instrumental activity of daily living (ranges from 1 to 4, higher scores indicate more functional impairment), † - independent t-test, * - chi-square test.</w:t>
      </w:r>
    </w:p>
    <w:p w14:paraId="09F76807" w14:textId="77777777" w:rsidR="00353B9C" w:rsidRDefault="00353B9C" w:rsidP="00353B9C">
      <w:pPr>
        <w:spacing w:line="360" w:lineRule="auto"/>
        <w:jc w:val="both"/>
        <w:rPr>
          <w:lang w:val="en-US"/>
        </w:rPr>
      </w:pPr>
    </w:p>
    <w:p w14:paraId="0F9756D5" w14:textId="77777777" w:rsidR="00353B9C" w:rsidRDefault="00353B9C" w:rsidP="00353B9C">
      <w:pPr>
        <w:spacing w:line="360" w:lineRule="auto"/>
        <w:jc w:val="both"/>
        <w:rPr>
          <w:lang w:val="en-US"/>
        </w:rPr>
      </w:pPr>
    </w:p>
    <w:p w14:paraId="3D4CC20A" w14:textId="77777777" w:rsidR="00353B9C" w:rsidRDefault="00353B9C" w:rsidP="00353B9C">
      <w:pPr>
        <w:spacing w:line="360" w:lineRule="auto"/>
        <w:jc w:val="both"/>
        <w:rPr>
          <w:lang w:val="en-US"/>
        </w:rPr>
      </w:pPr>
    </w:p>
    <w:p w14:paraId="1B379890" w14:textId="77777777" w:rsidR="00353B9C" w:rsidRDefault="00353B9C" w:rsidP="00353B9C">
      <w:pPr>
        <w:spacing w:line="360" w:lineRule="auto"/>
        <w:jc w:val="both"/>
        <w:rPr>
          <w:lang w:val="en-US"/>
        </w:rPr>
      </w:pPr>
    </w:p>
    <w:p w14:paraId="6093E835" w14:textId="77777777" w:rsidR="00353B9C" w:rsidRDefault="00353B9C" w:rsidP="00353B9C">
      <w:pPr>
        <w:spacing w:line="360" w:lineRule="auto"/>
        <w:jc w:val="both"/>
        <w:rPr>
          <w:lang w:val="en-US"/>
        </w:rPr>
      </w:pPr>
    </w:p>
    <w:p w14:paraId="271AC687" w14:textId="77777777" w:rsidR="00353B9C" w:rsidRDefault="00353B9C" w:rsidP="00353B9C">
      <w:pPr>
        <w:spacing w:line="360" w:lineRule="auto"/>
        <w:jc w:val="both"/>
        <w:rPr>
          <w:lang w:val="en-US"/>
        </w:rPr>
      </w:pPr>
    </w:p>
    <w:p w14:paraId="112AAC1B" w14:textId="77777777" w:rsidR="00353B9C" w:rsidRDefault="00353B9C" w:rsidP="00353B9C">
      <w:pPr>
        <w:spacing w:line="360" w:lineRule="auto"/>
        <w:jc w:val="both"/>
        <w:rPr>
          <w:lang w:val="en-US"/>
        </w:rPr>
      </w:pPr>
    </w:p>
    <w:p w14:paraId="582EAC61" w14:textId="77777777" w:rsidR="00353B9C" w:rsidRDefault="00353B9C" w:rsidP="00353B9C">
      <w:pPr>
        <w:spacing w:line="360" w:lineRule="auto"/>
        <w:jc w:val="both"/>
        <w:rPr>
          <w:lang w:val="en-US"/>
        </w:rPr>
      </w:pPr>
    </w:p>
    <w:p w14:paraId="679C316C" w14:textId="39CBBD6C" w:rsidR="007A30B6" w:rsidRPr="007A30B6" w:rsidRDefault="007A30B6" w:rsidP="00353B9C">
      <w:pPr>
        <w:spacing w:line="360" w:lineRule="auto"/>
        <w:jc w:val="both"/>
        <w:rPr>
          <w:lang w:val="en-US"/>
        </w:rPr>
      </w:pPr>
      <w:r w:rsidRPr="007A30B6">
        <w:rPr>
          <w:lang w:val="en-US"/>
        </w:rPr>
        <w:lastRenderedPageBreak/>
        <w:t xml:space="preserve">Table S4. </w:t>
      </w:r>
      <w:r w:rsidRPr="007A30B6">
        <w:rPr>
          <w:color w:val="000000"/>
        </w:rPr>
        <w:t>Differences in clinical characteristics based on receiving biomarker testing or not</w:t>
      </w:r>
    </w:p>
    <w:tbl>
      <w:tblPr>
        <w:tblW w:w="89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701"/>
        <w:gridCol w:w="1012"/>
      </w:tblGrid>
      <w:tr w:rsidR="0094767E" w:rsidRPr="007A30B6" w14:paraId="440CDCD7" w14:textId="77777777" w:rsidTr="009D2EF1">
        <w:trPr>
          <w:trHeight w:val="34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3A69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860C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264D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No biomar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5969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Biomarke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0CDA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P value</w:t>
            </w:r>
          </w:p>
        </w:tc>
      </w:tr>
      <w:tr w:rsidR="0094767E" w:rsidRPr="007A30B6" w14:paraId="710F4979" w14:textId="77777777" w:rsidTr="009D2EF1">
        <w:trPr>
          <w:trHeight w:val="363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EF2F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B810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2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1D6B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354 (6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8961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901 (40%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4394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94767E" w:rsidRPr="007A30B6" w14:paraId="4C28DA1A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2829673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Baseline age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D29E69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1.00 (8.6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13D386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1.29 (8.9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A68A0D" w14:textId="77777777" w:rsidR="0023543B" w:rsidRPr="00D83610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D83610">
              <w:rPr>
                <w:color w:val="000000"/>
              </w:rPr>
              <w:t>70.57 (8.28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80B14C7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5†</w:t>
            </w:r>
          </w:p>
        </w:tc>
      </w:tr>
      <w:tr w:rsidR="0094767E" w:rsidRPr="007A30B6" w14:paraId="5EC36E27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644000B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Female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C295B8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392 (6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F660A8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871 (6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E6B1F8" w14:textId="77777777" w:rsidR="0023543B" w:rsidRPr="00D83610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D83610">
              <w:rPr>
                <w:color w:val="000000"/>
              </w:rPr>
              <w:t>521 (58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34665FD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5*</w:t>
            </w:r>
          </w:p>
        </w:tc>
      </w:tr>
      <w:tr w:rsidR="0094767E" w:rsidRPr="007A30B6" w14:paraId="14664147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A65C6CE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BMI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88913E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5.55 (4.3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38F181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5.63 (4.5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95D6FA" w14:textId="77777777" w:rsidR="0023543B" w:rsidRPr="00D83610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D83610">
              <w:rPr>
                <w:color w:val="000000"/>
              </w:rPr>
              <w:t>25.44 (3.97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9650B10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94767E" w:rsidRPr="007A30B6" w14:paraId="1F9685DA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1E2F9D1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Education (year)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96832A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1.30 (3.0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32E3F6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1.11 (3.0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601808" w14:textId="77777777" w:rsidR="0023543B" w:rsidRPr="00D83610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D83610">
              <w:rPr>
                <w:color w:val="000000"/>
              </w:rPr>
              <w:t>11.59 (2.94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8869F35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94767E" w:rsidRPr="007A30B6" w14:paraId="27D427CE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C99CE9D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No Institutionalization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9855BE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250 (99.9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1E4BD6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351 (99.9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504D93" w14:textId="77777777" w:rsidR="0023543B" w:rsidRPr="00D83610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D83610">
              <w:rPr>
                <w:color w:val="000000"/>
              </w:rPr>
              <w:t>899 (99.99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ABCCB68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94767E" w:rsidRPr="007A30B6" w14:paraId="0FEDE19C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107C735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MMSE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71E6A9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7.95 (1.9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AADA42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7.84 (1.9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83C901" w14:textId="77777777" w:rsidR="0023543B" w:rsidRPr="00D83610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D83610">
              <w:rPr>
                <w:color w:val="000000"/>
              </w:rPr>
              <w:t>28.10 (1.73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1C2F996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94767E" w:rsidRPr="007A30B6" w14:paraId="090CF398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3F4E9A6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Depression score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B46630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.52 (3.0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C113F6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.74 (3.2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2773A5" w14:textId="77777777" w:rsidR="0023543B" w:rsidRPr="00D83610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D83610">
              <w:rPr>
                <w:color w:val="000000"/>
              </w:rPr>
              <w:t>1.22 (2.65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A8C7262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94767E" w:rsidRPr="007A30B6" w14:paraId="0FC11E98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0E9C777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  <w:lang w:val="en-US"/>
              </w:rPr>
              <w:t>IADL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95F161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.06 (0.1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59E537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.07 (0.2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BB33B2" w14:textId="77777777" w:rsidR="0023543B" w:rsidRPr="00D83610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D83610">
              <w:rPr>
                <w:color w:val="000000"/>
              </w:rPr>
              <w:t>1.04 (0.13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9BAD66D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5†</w:t>
            </w:r>
          </w:p>
        </w:tc>
      </w:tr>
      <w:tr w:rsidR="0094767E" w:rsidRPr="007A30B6" w14:paraId="3F57E06B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EBF5E98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Smoking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9CE1F6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62 (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954DB2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93 (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D26967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69 (8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0224FB1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94767E" w:rsidRPr="007A30B6" w14:paraId="6FB1585C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9492C4D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Alcohol units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3561D5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5.22 (7.8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F71CBE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5.00 (7.9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168250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5.54 (7.72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E91F001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94767E" w:rsidRPr="007A30B6" w14:paraId="70DDB3BB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197C753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Dyslipidemia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C65F0B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629 (2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39030F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82 (2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37487D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247 (27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CE4CEC7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94767E" w:rsidRPr="007A30B6" w14:paraId="758A5E17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4450E7D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Cardiovascular history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498722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07 (1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D20641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95 (1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46E2D2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12 (12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D78921E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94767E" w:rsidRPr="007A30B6" w14:paraId="2FBAB321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8488659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Hypertension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56F70B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362 (6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5064B9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809 (6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34CD20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553 (61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FADF5C7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94767E" w:rsidRPr="007A30B6" w14:paraId="02E27CCC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876B8AE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Diabetes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97ADD2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97 (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F43D7C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29 (1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E7A2FA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68 (8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3641E13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94767E" w:rsidRPr="007A30B6" w14:paraId="720C876F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5DA52EF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EQ-5D utility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AC76D6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0.82 (0.1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57E2AE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0.81 (0.1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A01F7A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0.84 (0.15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1E4653C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94767E" w:rsidRPr="007A30B6" w14:paraId="2D73CDB2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5B4A8F4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EQ-5D VAS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C28D9A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2.52 (15.6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BF3B8A" w14:textId="6E5C23D4" w:rsidR="0023543B" w:rsidRPr="0094767E" w:rsidRDefault="0023543B" w:rsidP="00353B9C">
            <w:pPr>
              <w:spacing w:line="360" w:lineRule="auto"/>
              <w:jc w:val="both"/>
              <w:rPr>
                <w:color w:val="000000"/>
                <w:lang w:val="sv-SE"/>
              </w:rPr>
            </w:pPr>
            <w:r w:rsidRPr="007A30B6">
              <w:rPr>
                <w:color w:val="000000"/>
              </w:rPr>
              <w:t>71.51 (15.63</w:t>
            </w:r>
            <w:r w:rsidR="0094767E">
              <w:rPr>
                <w:color w:val="000000"/>
                <w:lang w:val="sv-S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BFADF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74.04 (15.51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2B3F967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94767E" w:rsidRPr="007A30B6" w14:paraId="21B2DC83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EA6E102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Follow-up (year)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12DE2B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4.05 (1.6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E20CA9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.75 (1.8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0C7E98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4.50 (1.24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66166D5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†</w:t>
            </w:r>
          </w:p>
        </w:tc>
      </w:tr>
      <w:tr w:rsidR="0094767E" w:rsidRPr="007A30B6" w14:paraId="3C0C3BDE" w14:textId="77777777" w:rsidTr="009D2EF1">
        <w:trPr>
          <w:trHeight w:val="343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5C24CFA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Converts to dementia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100648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310 (1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CDF4D7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90 (1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36992D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120 (13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C9F083F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94767E" w:rsidRPr="007A30B6" w14:paraId="2CC0AF41" w14:textId="77777777" w:rsidTr="009D2EF1">
        <w:trPr>
          <w:trHeight w:val="363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C618B77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SCD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302994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919 (4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B7C1F9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472 (3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993191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color w:val="000000"/>
              </w:rPr>
              <w:t>447 (50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F0F65CA" w14:textId="77777777" w:rsidR="0023543B" w:rsidRPr="007A30B6" w:rsidRDefault="0023543B" w:rsidP="00353B9C">
            <w:pPr>
              <w:spacing w:line="360" w:lineRule="auto"/>
              <w:jc w:val="both"/>
              <w:rPr>
                <w:color w:val="000000"/>
              </w:rPr>
            </w:pPr>
            <w:r w:rsidRPr="007A30B6">
              <w:rPr>
                <w:rFonts w:eastAsia="Arial"/>
                <w:color w:val="000000"/>
                <w:lang w:val="en-US"/>
              </w:rPr>
              <w:t>&lt;0.001*</w:t>
            </w:r>
          </w:p>
        </w:tc>
      </w:tr>
    </w:tbl>
    <w:p w14:paraId="3FCF5E0C" w14:textId="68458D60" w:rsidR="0023543B" w:rsidRPr="009D2EF1" w:rsidRDefault="009D2EF1" w:rsidP="00353B9C">
      <w:pPr>
        <w:pBdr>
          <w:bottom w:val="single" w:sz="4" w:space="1" w:color="auto"/>
        </w:pBdr>
        <w:spacing w:line="360" w:lineRule="auto"/>
        <w:jc w:val="both"/>
        <w:rPr>
          <w:lang w:val="en-US"/>
        </w:rPr>
      </w:pPr>
      <w:r w:rsidRPr="00962236">
        <w:rPr>
          <w:lang w:val="en-US"/>
        </w:rPr>
        <w:t xml:space="preserve">Note. SCD – subjective cognitive decline, SD – standard deviation, BMI – body mass index, MMSE – mini-mental state examination, </w:t>
      </w:r>
      <w:r>
        <w:rPr>
          <w:lang w:val="en-US"/>
        </w:rPr>
        <w:t xml:space="preserve">Depression – measured by </w:t>
      </w:r>
      <w:r w:rsidRPr="00962236">
        <w:rPr>
          <w:lang w:val="en-US"/>
        </w:rPr>
        <w:t xml:space="preserve">neuropsychiatric inventory </w:t>
      </w:r>
      <w:r>
        <w:rPr>
          <w:lang w:val="en-US"/>
        </w:rPr>
        <w:t>clinician-rated version (ranges from 0 to 21, higher scores indicate more depressive symptoms)</w:t>
      </w:r>
      <w:r w:rsidRPr="00962236">
        <w:rPr>
          <w:lang w:val="en-US"/>
        </w:rPr>
        <w:t>, IADL – instrumental activity of daily living (ranges from 1 to 4, higher scores indicate more functional impairment), † - independent t-test, * - chi-square test.</w:t>
      </w:r>
    </w:p>
    <w:sectPr w:rsidR="0023543B" w:rsidRPr="009D2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D54E7"/>
    <w:multiLevelType w:val="multilevel"/>
    <w:tmpl w:val="CD8E7D3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2583CBD"/>
    <w:multiLevelType w:val="hybridMultilevel"/>
    <w:tmpl w:val="DF044C7A"/>
    <w:lvl w:ilvl="0" w:tplc="3926DBC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F97DAA"/>
    <w:multiLevelType w:val="multilevel"/>
    <w:tmpl w:val="A9189B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3AF4C37"/>
    <w:multiLevelType w:val="multilevel"/>
    <w:tmpl w:val="7F881D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796855CA"/>
    <w:multiLevelType w:val="hybridMultilevel"/>
    <w:tmpl w:val="3EFA9204"/>
    <w:lvl w:ilvl="0" w:tplc="39D02D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330557">
    <w:abstractNumId w:val="1"/>
  </w:num>
  <w:num w:numId="2" w16cid:durableId="700595765">
    <w:abstractNumId w:val="2"/>
  </w:num>
  <w:num w:numId="3" w16cid:durableId="1593272748">
    <w:abstractNumId w:val="3"/>
  </w:num>
  <w:num w:numId="4" w16cid:durableId="2015958668">
    <w:abstractNumId w:val="4"/>
  </w:num>
  <w:num w:numId="5" w16cid:durableId="2101829165">
    <w:abstractNumId w:val="3"/>
  </w:num>
  <w:num w:numId="6" w16cid:durableId="1968199116">
    <w:abstractNumId w:val="3"/>
  </w:num>
  <w:num w:numId="7" w16cid:durableId="1297101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B48"/>
    <w:rsid w:val="00160D84"/>
    <w:rsid w:val="001A1DF5"/>
    <w:rsid w:val="001C5A5B"/>
    <w:rsid w:val="001D3B48"/>
    <w:rsid w:val="0023543B"/>
    <w:rsid w:val="00236A91"/>
    <w:rsid w:val="00303736"/>
    <w:rsid w:val="00353B9C"/>
    <w:rsid w:val="005C5D91"/>
    <w:rsid w:val="005C6BC4"/>
    <w:rsid w:val="005D78D2"/>
    <w:rsid w:val="00622B5A"/>
    <w:rsid w:val="006351FC"/>
    <w:rsid w:val="00635E75"/>
    <w:rsid w:val="007A30B6"/>
    <w:rsid w:val="008D07AA"/>
    <w:rsid w:val="008D55B4"/>
    <w:rsid w:val="008E4D1D"/>
    <w:rsid w:val="00900C67"/>
    <w:rsid w:val="0094767E"/>
    <w:rsid w:val="00983412"/>
    <w:rsid w:val="009D2EF1"/>
    <w:rsid w:val="00A85BEB"/>
    <w:rsid w:val="00AB2F3E"/>
    <w:rsid w:val="00B01113"/>
    <w:rsid w:val="00B771A3"/>
    <w:rsid w:val="00CD7ABE"/>
    <w:rsid w:val="00D02156"/>
    <w:rsid w:val="00D83610"/>
    <w:rsid w:val="00D877A6"/>
    <w:rsid w:val="00E8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97C6A"/>
  <w15:chartTrackingRefBased/>
  <w15:docId w15:val="{6FE45AF3-BD73-C140-8A55-0EFFF5AAB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73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1A1DF5"/>
    <w:pPr>
      <w:keepNext/>
      <w:keepLines/>
      <w:numPr>
        <w:numId w:val="7"/>
      </w:numPr>
      <w:shd w:val="clear" w:color="auto" w:fill="FFFFFF"/>
      <w:tabs>
        <w:tab w:val="left" w:pos="1304"/>
        <w:tab w:val="left" w:pos="2608"/>
        <w:tab w:val="left" w:pos="3912"/>
        <w:tab w:val="left" w:pos="5216"/>
        <w:tab w:val="left" w:pos="6520"/>
        <w:tab w:val="left" w:pos="7824"/>
        <w:tab w:val="left" w:pos="9128"/>
      </w:tabs>
      <w:spacing w:line="360" w:lineRule="auto"/>
      <w:ind w:hanging="360"/>
      <w:outlineLvl w:val="0"/>
    </w:pPr>
    <w:rPr>
      <w:rFonts w:eastAsia="MS Gothic"/>
      <w:b/>
      <w:bCs/>
      <w:lang w:val="en-GB"/>
    </w:rPr>
  </w:style>
  <w:style w:type="paragraph" w:styleId="Heading2">
    <w:name w:val="heading 2"/>
    <w:basedOn w:val="Heading1"/>
    <w:next w:val="Normal"/>
    <w:link w:val="Heading2Char"/>
    <w:autoRedefine/>
    <w:unhideWhenUsed/>
    <w:qFormat/>
    <w:rsid w:val="001A1DF5"/>
    <w:pPr>
      <w:numPr>
        <w:ilvl w:val="1"/>
        <w:numId w:val="3"/>
      </w:numPr>
      <w:jc w:val="both"/>
      <w:outlineLvl w:val="1"/>
    </w:pPr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1DF5"/>
    <w:rPr>
      <w:rFonts w:ascii="Times New Roman" w:eastAsia="MS Gothic" w:hAnsi="Times New Roman" w:cs="Times New Roman"/>
      <w:b/>
      <w:bCs/>
      <w:shd w:val="clear" w:color="auto" w:fill="FFFFFF"/>
      <w:lang w:val="en-GB"/>
    </w:rPr>
  </w:style>
  <w:style w:type="character" w:customStyle="1" w:styleId="Heading2Char">
    <w:name w:val="Heading 2 Char"/>
    <w:basedOn w:val="DefaultParagraphFont"/>
    <w:link w:val="Heading2"/>
    <w:rsid w:val="001A1DF5"/>
    <w:rPr>
      <w:rFonts w:ascii="Times New Roman" w:eastAsia="MS Gothic" w:hAnsi="Times New Roman" w:cs="Times New Roman"/>
      <w:shd w:val="clear" w:color="auto" w:fill="FFFFF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6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960</Words>
  <Characters>5477</Characters>
  <Application>Microsoft Office Word</Application>
  <DocSecurity>0</DocSecurity>
  <Lines>45</Lines>
  <Paragraphs>12</Paragraphs>
  <ScaleCrop>false</ScaleCrop>
  <Company/>
  <LinksUpToDate>false</LinksUpToDate>
  <CharactersWithSpaces>6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r Aye</dc:creator>
  <cp:keywords/>
  <dc:description/>
  <cp:lastModifiedBy>Sandar Aye</cp:lastModifiedBy>
  <cp:revision>26</cp:revision>
  <dcterms:created xsi:type="dcterms:W3CDTF">2023-05-07T14:49:00Z</dcterms:created>
  <dcterms:modified xsi:type="dcterms:W3CDTF">2023-10-05T14:35:00Z</dcterms:modified>
</cp:coreProperties>
</file>